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1B82D" w14:textId="614DEEF2" w:rsidR="00C40F87" w:rsidRPr="00C40F87" w:rsidRDefault="00C40F87" w:rsidP="00C40F87">
      <w:pPr>
        <w:rPr>
          <w:rFonts w:ascii="Times New Roman" w:hAnsi="Times New Roman" w:cs="Times New Roman"/>
        </w:rPr>
      </w:pPr>
      <w:r w:rsidRPr="00C40F87">
        <w:rPr>
          <w:rFonts w:ascii="Times New Roman" w:hAnsi="Times New Roman" w:cs="Times New Roman"/>
        </w:rPr>
        <w:t>Table S1.</w:t>
      </w:r>
      <w:r>
        <w:rPr>
          <w:rFonts w:ascii="Times New Roman" w:hAnsi="Times New Roman" w:cs="Times New Roman"/>
        </w:rPr>
        <w:t xml:space="preserve"> </w:t>
      </w:r>
      <w:r w:rsidRPr="00C40F87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detailed information of </w:t>
      </w:r>
      <w:r w:rsidR="00392CB4">
        <w:rPr>
          <w:rFonts w:ascii="Times New Roman" w:hAnsi="Times New Roman" w:cs="Times New Roman" w:hint="eastAsia"/>
        </w:rPr>
        <w:t>AFS</w:t>
      </w:r>
      <w:r>
        <w:rPr>
          <w:rFonts w:ascii="Times New Roman" w:hAnsi="Times New Roman" w:cs="Times New Roman"/>
        </w:rPr>
        <w:t xml:space="preserve"> as IVs in the study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692"/>
        <w:gridCol w:w="666"/>
        <w:gridCol w:w="665"/>
        <w:gridCol w:w="793"/>
        <w:gridCol w:w="789"/>
        <w:gridCol w:w="987"/>
        <w:gridCol w:w="724"/>
      </w:tblGrid>
      <w:tr w:rsidR="00F02E3C" w:rsidRPr="00C40F87" w14:paraId="73E2A321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798787" w14:textId="77777777" w:rsidR="00F02E3C" w:rsidRPr="00F02E3C" w:rsidRDefault="00F02E3C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692" w:type="dxa"/>
            <w:shd w:val="clear" w:color="auto" w:fill="auto"/>
            <w:noWrap/>
            <w:vAlign w:val="center"/>
            <w:hideMark/>
          </w:tcPr>
          <w:p w14:paraId="125127FA" w14:textId="77777777" w:rsidR="00F02E3C" w:rsidRPr="00F02E3C" w:rsidRDefault="00F02E3C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14:paraId="562340E9" w14:textId="63C07EDE" w:rsidR="00F02E3C" w:rsidRPr="00F02E3C" w:rsidRDefault="00F02E3C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fect allele</w:t>
            </w:r>
          </w:p>
        </w:tc>
        <w:tc>
          <w:tcPr>
            <w:tcW w:w="665" w:type="dxa"/>
            <w:shd w:val="clear" w:color="auto" w:fill="auto"/>
            <w:noWrap/>
            <w:vAlign w:val="center"/>
            <w:hideMark/>
          </w:tcPr>
          <w:p w14:paraId="217E200F" w14:textId="3756AEC6" w:rsidR="00F02E3C" w:rsidRPr="00F02E3C" w:rsidRDefault="00F02E3C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02E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  <w:proofErr w:type="gramEnd"/>
            <w:r w:rsidRPr="00F02E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llele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7EA0AB20" w14:textId="65DACF60" w:rsidR="00F02E3C" w:rsidRPr="00664C3D" w:rsidRDefault="000547CA" w:rsidP="00C40F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64C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4D1D5FF" w14:textId="77777777" w:rsidR="00F02E3C" w:rsidRPr="00F02E3C" w:rsidRDefault="00F02E3C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10B7CB7" w14:textId="056081A5" w:rsidR="00F02E3C" w:rsidRPr="00F02E3C" w:rsidRDefault="00F02E3C" w:rsidP="00C40F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4C3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64C3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02E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0BC53AC" w14:textId="2A10A31D" w:rsidR="00F02E3C" w:rsidRPr="00F02E3C" w:rsidRDefault="00F02E3C" w:rsidP="00C40F8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="00664C3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F</w:t>
            </w:r>
          </w:p>
        </w:tc>
      </w:tr>
      <w:tr w:rsidR="00F02E3C" w:rsidRPr="00C40F87" w14:paraId="49412DFF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27EE7643" w14:textId="2E532FA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23BA569" w14:textId="17FAF31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742518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27DBFA3" w14:textId="4393279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D2DC2DB" w14:textId="7F61E0E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1F9921F4" w14:textId="68FF02F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0B851AD" w14:textId="1A20DAC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A2230FD" w14:textId="7974D39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7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CBE3D44" w14:textId="11E6FC0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3E4D09F4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40BCBD55" w14:textId="4858844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3B83C20" w14:textId="114C50D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5707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0E7308A" w14:textId="655FC28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03DDA13" w14:textId="25B7A0E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1FE3F0BC" w14:textId="10A44CD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6971579" w14:textId="0A24407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D1F66C5" w14:textId="2BCA4B8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8B68D06" w14:textId="0AC077A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3DB4A5B1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7B1E5806" w14:textId="06D71A0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5623CA13" w14:textId="37C4E96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24033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F9A3C90" w14:textId="14B9F91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B124DB6" w14:textId="3D95912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83BFA16" w14:textId="2DEEDFB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FF5F5F6" w14:textId="400A033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9E99B48" w14:textId="5B2A3F9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1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1F70CD9" w14:textId="7ED6E2F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36602E38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8514B44" w14:textId="050EDCB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1C14905" w14:textId="183B8E0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2641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AE311E6" w14:textId="14CF014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4326298" w14:textId="6470633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BFD4A57" w14:textId="469A58A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F19E5BE" w14:textId="2A487A5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F8F6059" w14:textId="398AAD8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A700441" w14:textId="1830F8C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389AFD33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22F19356" w14:textId="2635D4E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8AE1A91" w14:textId="3FC397E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293139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4378E42" w14:textId="29C4BC1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2595F0F" w14:textId="7B718BD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9A07733" w14:textId="4E0F634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C09B491" w14:textId="3F601AB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B61251A" w14:textId="64EDD7B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6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8D904D3" w14:textId="13795D4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55A8C353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2CF072C2" w14:textId="7A34C6B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F6F3F2A" w14:textId="4DA8379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34938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46F6487" w14:textId="31FC1F7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07068CF" w14:textId="304F2A2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137197E8" w14:textId="6811474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7DD566F" w14:textId="79E752B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14987D0" w14:textId="3A5D28F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7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0CEC05D7" w14:textId="22F9A0E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6CD95454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465A2629" w14:textId="55B8CB9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B76D906" w14:textId="4969633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5753784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B497C87" w14:textId="5D9EFD4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D3B10B3" w14:textId="3767AFE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DFC6BB4" w14:textId="1FD4680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59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7BCDFEF" w14:textId="32A8452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3E7C44C" w14:textId="7C71331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19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D623D5F" w14:textId="1DC10DD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C991FAE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68850D3B" w14:textId="2D679A8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53596DDE" w14:textId="6B0EFF4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6690632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FF408B3" w14:textId="123C8B8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FFE9D8E" w14:textId="37C2A4F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5EF4B52" w14:textId="41409F6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0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8295080" w14:textId="672F36C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401EB75" w14:textId="1955A21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2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8B2C0BE" w14:textId="0538743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D7DB3E5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18E37874" w14:textId="7A9F0C3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990C332" w14:textId="396434A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300549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4B84A29" w14:textId="61CE773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D01C8D5" w14:textId="48C00C5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8826739" w14:textId="0AA52DA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4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DBED95D" w14:textId="7DD562A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DA58E97" w14:textId="7E361AE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1E-1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35C0D7A" w14:textId="7CB2C3F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A4E492F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6A6B4955" w14:textId="42A5AE5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0E9265C" w14:textId="5444362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96152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55F0310" w14:textId="7115CA6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9054E30" w14:textId="6C02B73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B9544F3" w14:textId="3F3CC00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883235A" w14:textId="189FCC2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9EFFDF3" w14:textId="45678E1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3E-2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6EE2D58" w14:textId="30C302B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A4B2980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85A5D1A" w14:textId="691F322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DB27DCA" w14:textId="57DDF69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5924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797D061" w14:textId="444BF1B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621FD6B" w14:textId="308494A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103C616" w14:textId="6948AE9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0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8D3407D" w14:textId="245E35A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B5DD70D" w14:textId="4D3D82B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5E-1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A0FC6D1" w14:textId="4BCB822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3E96075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4083EACB" w14:textId="6CD2D7A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FD338AD" w14:textId="794AE8A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6216648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7D8A792D" w14:textId="594D522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457AFCE" w14:textId="0654CA2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300406F" w14:textId="7DDB1D6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BB4D0EB" w14:textId="5A046C0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2BFA51C" w14:textId="76B0765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D2DDFA3" w14:textId="6AB9043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73771A00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7F4319CB" w14:textId="6FA72BC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4C41740F" w14:textId="49CD60E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55813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37C1F5C" w14:textId="56E3310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BCBF6E6" w14:textId="64DBE5B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ACB8D4D" w14:textId="63080B4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09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DF8A234" w14:textId="46A550F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6739FEC" w14:textId="4F1F4FE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2E-1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CCB0476" w14:textId="7F49DBC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69630F68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B2D6ADC" w14:textId="7B48627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5869534F" w14:textId="670A99B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309778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739B5530" w14:textId="4F82948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92019AF" w14:textId="5F89C4E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F86232B" w14:textId="4353D06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800053B" w14:textId="016EA3E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3D595C1" w14:textId="0C92E6B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6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3DEE77B" w14:textId="7AAA598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204B9517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1852EBB0" w14:textId="22F646F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40288FC9" w14:textId="1CB8C71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8672345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293173C" w14:textId="743A050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FEF05C1" w14:textId="70DF790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FBC965A" w14:textId="483367F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2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0E0F85A" w14:textId="77279DB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1A45FB3" w14:textId="45DB019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9F8290C" w14:textId="7DD83AF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ABC789B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0EA36422" w14:textId="5D0D8CE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D45187C" w14:textId="77BBB37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676725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1E9C6DF" w14:textId="6B5A27E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07F249E" w14:textId="7CB8FE8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8AC7F70" w14:textId="6008D9B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4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CA1D4D0" w14:textId="4E94C0C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76E0356" w14:textId="3BB586B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4E-1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282B091" w14:textId="3DFCDE5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6D13C15F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694159D9" w14:textId="6BE380F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B20CD26" w14:textId="76E1002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5794512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24DA2E7" w14:textId="28EA5F4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76F3B95" w14:textId="425554E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14D776E" w14:textId="5EA6C0F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3EB888F" w14:textId="3E4498A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DE2A85E" w14:textId="68A1BE0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B6216DC" w14:textId="2003C73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E805FF9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29EE5658" w14:textId="11D65D2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773391F" w14:textId="30D0824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63582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8B6F2E6" w14:textId="4BFE7D6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D91535E" w14:textId="7D1E560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B3839FB" w14:textId="0FD804F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8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7151D56" w14:textId="6D4271A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0134D34" w14:textId="2910222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3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F857904" w14:textId="6AFA715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7B59A4D7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2DEEC546" w14:textId="67C0F65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C12E4E6" w14:textId="4A23E0F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307710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07693D2" w14:textId="24DB855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011D66D" w14:textId="1496B64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75BE619" w14:textId="74DB24D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B970008" w14:textId="1622548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AE92087" w14:textId="3E10BC7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5E-15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C91AAFD" w14:textId="231A244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5CED7954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915D2E7" w14:textId="70B7388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548B911" w14:textId="5D79925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58017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44A3CDE" w14:textId="3CED85F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F0DF548" w14:textId="7F3A137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5877C76" w14:textId="7209FD9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7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9BE8246" w14:textId="04538F9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C98953D" w14:textId="14B72FD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9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04A22EE3" w14:textId="52B37BE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5945D48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135D268" w14:textId="4000737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8D5C5E9" w14:textId="1BF0A33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271255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A4E74F5" w14:textId="4AA6737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EE9CB06" w14:textId="6EA773F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A1E6DDC" w14:textId="2917BFB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C69721B" w14:textId="0F2391C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44B3FD7" w14:textId="629B2F4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1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5DCE044" w14:textId="7672211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1AA4AC23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67CB5F0E" w14:textId="6C5AE07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00A9C5E" w14:textId="79B2865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13135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CC676E2" w14:textId="136C6F3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4CBACF2" w14:textId="41F2336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4B688AB" w14:textId="03AB657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9A5F045" w14:textId="615F642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DFF7356" w14:textId="2392570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9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BF89623" w14:textId="4020A09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13D44110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A6C7203" w14:textId="75622A9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D5EB8E0" w14:textId="50D8A02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953221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BDAE385" w14:textId="3EBDE24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75748BF" w14:textId="159D94D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A8EA2A6" w14:textId="5963723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D029D49" w14:textId="572182B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858D156" w14:textId="3BA0A56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3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263A597" w14:textId="1CF67B7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5E1E9A2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0D0C6EC" w14:textId="5207E7E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46C29D7" w14:textId="2183FAD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22648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1CE8AFA" w14:textId="36EA972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BB65E81" w14:textId="60B4E19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E5451DA" w14:textId="163E7F4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24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3D513FB" w14:textId="76A6579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06C3A5C" w14:textId="667BBCB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E-14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3079B68" w14:textId="34035F1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8F8F46F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42E46A73" w14:textId="145839B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4FD498D1" w14:textId="5F39DBD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291003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FC6A4EF" w14:textId="0062FDE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2B21E98" w14:textId="70B40C0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164C88C9" w14:textId="463EDC8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1283926" w14:textId="749E5FA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F252E23" w14:textId="7AC7C61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6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067CB8E" w14:textId="5D06F3C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984DD08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1C604BD" w14:textId="17AA450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4B0AC44" w14:textId="49B2F47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20359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A518E16" w14:textId="6EC25B7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5C4ABF3" w14:textId="313C36C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5054778" w14:textId="6E0E5A0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693974B" w14:textId="37A0309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71FE3C7" w14:textId="17758C8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D72005D" w14:textId="139D68F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61D98EA9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09204F74" w14:textId="7A26A51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794DCEC" w14:textId="71591F4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20471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8D37DA2" w14:textId="18D1B07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487A6B1" w14:textId="3F6B970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3128AED" w14:textId="1D8EB50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9686988" w14:textId="06C479B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5A57287" w14:textId="3A7DE14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5E-23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7278302" w14:textId="0A3765E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10F3BC68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7242C64E" w14:textId="37990A4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6BE812C" w14:textId="0312649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52891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8EBBEB3" w14:textId="0A4D79A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6FFCAFF" w14:textId="5941E07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E1B56AE" w14:textId="4F4D811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9D913F9" w14:textId="6B5EF26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7E00B3B" w14:textId="3485399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91B8CC1" w14:textId="75FF6BA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7B43FDD9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5A7C484" w14:textId="052BF6E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02ADF76" w14:textId="73A93DA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455279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1CF6AB9" w14:textId="62D129E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D3E0D08" w14:textId="0D40525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086ACDE" w14:textId="77A29C0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9A2ACFE" w14:textId="3448B7F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0D37F49" w14:textId="64C78A6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6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CC70CD3" w14:textId="56165AC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69E85CA8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7A6E7021" w14:textId="02AAA1E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9D09D64" w14:textId="3EAE4EB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6243514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B8EEB57" w14:textId="32A6573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4E7522E" w14:textId="326BE22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94885ED" w14:textId="6FCF7C2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9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E46BF6B" w14:textId="05DA044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B2A627C" w14:textId="17E2450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2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410F735" w14:textId="5E7DCF7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4C9415F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12377FE9" w14:textId="6710F88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632D02E" w14:textId="400E8B6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026012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38611D6" w14:textId="1B8DDAF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966F511" w14:textId="2C16B09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DD45B1B" w14:textId="7D816FC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5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6B7CAB1" w14:textId="69AA778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3E79E65" w14:textId="4BB8DD5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1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7B48E71" w14:textId="0E106E9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72388F4C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7DD9575" w14:textId="111BFB7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4ABB68F8" w14:textId="090624B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336728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30D44F2" w14:textId="277010E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F1ACFA8" w14:textId="1144D9D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29D2E68" w14:textId="1965CCD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30A2578" w14:textId="7171509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74C56B1" w14:textId="232D98E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8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6A6A5EE" w14:textId="2750C7D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688BC4C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6CD5C0F" w14:textId="798ABE3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F519314" w14:textId="4BBA57F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9831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5BE4B5A" w14:textId="610F53B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05DB203" w14:textId="240BF17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582C94D" w14:textId="793C505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57148E5" w14:textId="19E2936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6064AB8" w14:textId="243D13F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4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A6D19EF" w14:textId="5633736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154BCD6E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46AC5440" w14:textId="5AB0812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5C28EE45" w14:textId="46CD8B6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54163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C487A9A" w14:textId="0EDFD2C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39418E5" w14:textId="3BA5B5E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38BF6CF" w14:textId="5F40D6D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B88596F" w14:textId="557F6B4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8DBE971" w14:textId="14431C7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3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7976007" w14:textId="6DA8F33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7A876B3A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1814A31F" w14:textId="4058678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AC28B8A" w14:textId="5668CA4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2839924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85B26F1" w14:textId="0587CFA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BF19656" w14:textId="46366D4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E213037" w14:textId="310AD8F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7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A43990E" w14:textId="083260F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E53774A" w14:textId="0FBE800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3143D7B" w14:textId="1A4365E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6D92B804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8297E37" w14:textId="1A895BA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ADBDE6C" w14:textId="0D23D41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6249980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83D2253" w14:textId="26A8964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C5AA019" w14:textId="2C99C8F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BBC9FAB" w14:textId="22C01EF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99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E4652FD" w14:textId="3F701AF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AEA9505" w14:textId="4AC7ECB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4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463A3E1" w14:textId="72D0368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17F181EF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7588E619" w14:textId="228DB77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FF041E6" w14:textId="328B495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81597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A619119" w14:textId="38C8353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C08367D" w14:textId="73AED2C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21F1B0D" w14:textId="14D9EF6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E5D79B1" w14:textId="07C2B9E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3126F71" w14:textId="5462D18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4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54A216F" w14:textId="6E0DC0A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2012C136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271262CD" w14:textId="31C400A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7651610" w14:textId="2489A58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6251983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782C8CF0" w14:textId="20A4838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027CF6B" w14:textId="6255FEF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24D1C00" w14:textId="1822794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5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3382DEE" w14:textId="7D92AFA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D46B5BC" w14:textId="7F6A130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9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4CB6E8EE" w14:textId="2368E09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0C2EBEA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0A8B0ACA" w14:textId="47592DB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3299684" w14:textId="4F9F65A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37217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B02F622" w14:textId="097BD93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BA9750E" w14:textId="6F49ECB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EFC79EB" w14:textId="020A6C5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6DE1280" w14:textId="64EA187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0788214" w14:textId="03B8B00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3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0A232158" w14:textId="5F45A22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6F7BD8D2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0E1134C" w14:textId="433C217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5AE39A7" w14:textId="310CD54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269355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B48BC80" w14:textId="0D6AB96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0745A09" w14:textId="5257EC0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AAED572" w14:textId="12069E3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1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03F6FE1" w14:textId="22EF628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CB3A8B6" w14:textId="54A33BF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3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35C1AC5" w14:textId="153F6C2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3D8AA94D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43588458" w14:textId="74DCDDD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5D9F0D9" w14:textId="545EAB1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076178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CC3B590" w14:textId="3D25320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B1942EE" w14:textId="56FD9EF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3299AB2" w14:textId="5AC87B2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E2090A2" w14:textId="5829E9C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25954F7" w14:textId="5AF94F6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8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81D77D3" w14:textId="296713E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2B9CCBB8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0B8DCC0A" w14:textId="5836AA5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59D93FAC" w14:textId="4ED6178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051002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9E51D74" w14:textId="727372A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25A7BA6B" w14:textId="5203A7B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EA75517" w14:textId="7147341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0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478325D" w14:textId="53A6FB5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230FFE9" w14:textId="4804816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CD67D96" w14:textId="6FE46B7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CA6EC5E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9401EB9" w14:textId="4431988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BE7609E" w14:textId="06505F4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07907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9F9D6BB" w14:textId="28FB660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0AFB334" w14:textId="4F871F5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F7AA19D" w14:textId="0DCA614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64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E96E810" w14:textId="28022F9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E519A74" w14:textId="76E79A8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1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B9F6308" w14:textId="2E20FB0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43DEAFA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AC6B069" w14:textId="3DB66E5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36A72F3" w14:textId="5464994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03766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8EB2605" w14:textId="4249F88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01E65B6" w14:textId="2ACF4DF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930AD11" w14:textId="6DEF0C8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4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B6C36A0" w14:textId="06C0139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1786B00" w14:textId="11BCA0F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5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3AD8E6E" w14:textId="0C76CE3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586F6071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B36107E" w14:textId="1AB3783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4237297" w14:textId="3258711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94207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70C7FA04" w14:textId="44D0C75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2CF5780" w14:textId="187C9F3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75CA0A5" w14:textId="7FF4BA7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7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78B96EF" w14:textId="6AA1B3D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12A231F" w14:textId="587CB52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6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8921D00" w14:textId="433DF9D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4BCEE12A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43D3A7EA" w14:textId="7216A3F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9DDA62F" w14:textId="05F7395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21448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169FD0B" w14:textId="3BA6D68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A1D5A4D" w14:textId="0A807A3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31E0480" w14:textId="7DDE72C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04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19F9C1B" w14:textId="59E5A5A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334B085" w14:textId="5A114A4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764A9B1" w14:textId="645BE96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7DFFAA9D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AA0D761" w14:textId="699C8B4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7739D3F" w14:textId="785FFBC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021971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C6CA657" w14:textId="3516CDB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F364286" w14:textId="46DDEA0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FA31699" w14:textId="4A66CEA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EA6D89B" w14:textId="6512AF8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1D070CD" w14:textId="18E516E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7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4842EAF" w14:textId="27AD5B1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F47841F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4414E55" w14:textId="3598E3B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866F21C" w14:textId="154BB39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7008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723E29CA" w14:textId="408D394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5D62B7C" w14:textId="04DB5F8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144F0CB1" w14:textId="6EEC150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5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7A69135" w14:textId="71F0AC9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C1D6CDB" w14:textId="3919723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8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FE5D5CA" w14:textId="203FC11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29239451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45F48B16" w14:textId="456495A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5188AE6C" w14:textId="1435E36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476835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C55F5B7" w14:textId="48DE39C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8C042D3" w14:textId="105CA07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02D0853A" w14:textId="4C853FD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493BD31" w14:textId="2EEED49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2CDC059" w14:textId="1B5DF17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8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A58BBA6" w14:textId="7E04D81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56705AEA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4FDBD11" w14:textId="3ECF28E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54B269F" w14:textId="7261B2B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915540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392568C" w14:textId="1AE3BCB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00F2E33" w14:textId="2DCC36D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16C2AB3" w14:textId="0E61897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33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DAEFC81" w14:textId="4EE3512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D19B4C8" w14:textId="01AD247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01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E394747" w14:textId="6A5D37F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5E61BA2D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2F5CA0F8" w14:textId="2C5FEC1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F981B65" w14:textId="29112D0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215274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5A39F027" w14:textId="1538917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7BBEE5C0" w14:textId="36315C7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6580F1EE" w14:textId="1EB44F9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ECE28FB" w14:textId="065D327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606DFC7" w14:textId="4065A8F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1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30C3B0C8" w14:textId="170FEC3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5B1F6A7D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66304229" w14:textId="76F142E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4671BB9" w14:textId="12FA5C9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00710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15AD45F8" w14:textId="58E6B83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3361E581" w14:textId="263566C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4DAE585C" w14:textId="69B4A97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52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4809ABD" w14:textId="52D758B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4BD0BEB" w14:textId="2A73F7D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8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237F063F" w14:textId="3DF7E14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22447620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B87B41B" w14:textId="20A1D27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0153198" w14:textId="29BDB81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89615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142CAC1" w14:textId="69892E8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A692BC5" w14:textId="4ECB394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FC126B7" w14:textId="6560334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6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FF727E1" w14:textId="369BFB4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7C19DB6" w14:textId="19033CB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7E-14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9CC00B7" w14:textId="2C3C15B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68965492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37747707" w14:textId="7B13308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A071360" w14:textId="6E4AF6A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62766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D6CDC99" w14:textId="181AB96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457ABB4" w14:textId="54481BD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1262F53B" w14:textId="6D608BA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9668DEE" w14:textId="2BDB48C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E5FD7D2" w14:textId="16831D4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7E-09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DE796F0" w14:textId="3F08299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2315EE30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6A3747B8" w14:textId="2A3AD34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65C74026" w14:textId="4CE66C3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910859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47E70EF" w14:textId="372FF05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1BF3E58" w14:textId="4524818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0C76E51" w14:textId="2489701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2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DDFE3AF" w14:textId="479E9CC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12E7B47" w14:textId="2AF0E6B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5E-11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5F3C304D" w14:textId="76CEE5D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257A7040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1B5F76B7" w14:textId="2DC882B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385A04B3" w14:textId="3ED36A4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651377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3419CBB6" w14:textId="7A539B1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CA8CDCC" w14:textId="7472315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52EBEC4A" w14:textId="5BDC1BB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FD4C347" w14:textId="26211DF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0543FF3" w14:textId="5F8773A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B264038" w14:textId="6A6DCA14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FDCF910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5DF4A889" w14:textId="004C8A1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DF27E4B" w14:textId="4FA0106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694804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6845A39C" w14:textId="10EE426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52A27CE6" w14:textId="1F751FF0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E9E6C9B" w14:textId="6B57037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03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EB9431C" w14:textId="042CDEC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45069FC" w14:textId="486C079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E-12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BFE8FBD" w14:textId="736CBAC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7934EFFF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2B4BA585" w14:textId="135A70B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10199678" w14:textId="4AA1787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165647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44480B80" w14:textId="2D46F6C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1AEE0C96" w14:textId="1675317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9659D3A" w14:textId="28F6820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9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A4D7F88" w14:textId="13E75FC6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A22467E" w14:textId="2E51F3D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4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6FF7318D" w14:textId="1905435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2945AE5A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7EE7FA8D" w14:textId="0FA40172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2483E93D" w14:textId="2F97202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4050412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F80F332" w14:textId="79F4790D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60FE8B72" w14:textId="32D4E6E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20387CCB" w14:textId="2CAA02A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97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2182C32" w14:textId="1134B45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46459B2" w14:textId="2DF7F24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9E-10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78D1F234" w14:textId="1C168B3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C11CD2E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713E771A" w14:textId="21D81AC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046C1A6F" w14:textId="53BA725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5738370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04DF8E04" w14:textId="27E7E618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0F57ECAC" w14:textId="0672FF23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3B1F4552" w14:textId="04B2A215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9B33587" w14:textId="5400B43A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B19549C" w14:textId="3A0F028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3E-08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05CFB2FA" w14:textId="6CE1506E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F02E3C" w:rsidRPr="00C40F87" w14:paraId="0B589BB3" w14:textId="77777777" w:rsidTr="00F02E3C">
        <w:trPr>
          <w:trHeight w:val="280"/>
        </w:trPr>
        <w:tc>
          <w:tcPr>
            <w:tcW w:w="1980" w:type="dxa"/>
            <w:shd w:val="clear" w:color="auto" w:fill="auto"/>
            <w:noWrap/>
            <w:vAlign w:val="center"/>
          </w:tcPr>
          <w:p w14:paraId="26A72DC7" w14:textId="7A8848AB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bi-a-GCST90000045</w:t>
            </w:r>
          </w:p>
        </w:tc>
        <w:tc>
          <w:tcPr>
            <w:tcW w:w="1692" w:type="dxa"/>
            <w:shd w:val="clear" w:color="auto" w:fill="auto"/>
            <w:noWrap/>
            <w:vAlign w:val="center"/>
          </w:tcPr>
          <w:p w14:paraId="7693FF6F" w14:textId="32C0F6C1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8425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14:paraId="2377D599" w14:textId="1AD7862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65" w:type="dxa"/>
            <w:shd w:val="clear" w:color="auto" w:fill="auto"/>
            <w:noWrap/>
            <w:vAlign w:val="center"/>
          </w:tcPr>
          <w:p w14:paraId="474A1158" w14:textId="59430359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793" w:type="dxa"/>
            <w:shd w:val="clear" w:color="auto" w:fill="auto"/>
            <w:noWrap/>
            <w:vAlign w:val="center"/>
          </w:tcPr>
          <w:p w14:paraId="7F8830BC" w14:textId="7AE4647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9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6C29F59" w14:textId="26EF2217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1367E756" w14:textId="3EFBA5BF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6E-12</w:t>
            </w:r>
          </w:p>
        </w:tc>
        <w:tc>
          <w:tcPr>
            <w:tcW w:w="724" w:type="dxa"/>
            <w:shd w:val="clear" w:color="auto" w:fill="auto"/>
            <w:noWrap/>
            <w:vAlign w:val="center"/>
          </w:tcPr>
          <w:p w14:paraId="14228518" w14:textId="57125E9C" w:rsidR="00F02E3C" w:rsidRPr="00F02E3C" w:rsidRDefault="00F02E3C" w:rsidP="00F02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02E3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6AF3E996" w14:textId="0D50DED6" w:rsidR="007A4E5F" w:rsidRPr="000547CA" w:rsidRDefault="00645900" w:rsidP="00645900">
      <w:pPr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Pr="003A3051">
        <w:rPr>
          <w:rFonts w:ascii="Times New Roman" w:hAnsi="Times New Roman" w:cs="Times New Roman"/>
          <w:sz w:val="18"/>
          <w:szCs w:val="18"/>
        </w:rPr>
        <w:t>bbreviation</w:t>
      </w:r>
      <w:r>
        <w:rPr>
          <w:rFonts w:ascii="Times New Roman" w:hAnsi="Times New Roman" w:cs="Times New Roman"/>
          <w:sz w:val="18"/>
          <w:szCs w:val="18"/>
        </w:rPr>
        <w:t xml:space="preserve">s: </w:t>
      </w:r>
      <w:r w:rsidR="00392CB4" w:rsidRPr="00392CB4">
        <w:rPr>
          <w:rFonts w:ascii="Times New Roman" w:hAnsi="Times New Roman" w:cs="Times New Roman" w:hint="eastAsia"/>
          <w:sz w:val="18"/>
          <w:szCs w:val="18"/>
        </w:rPr>
        <w:t>AFS: Age at first sexual intercourse</w:t>
      </w:r>
      <w:r>
        <w:rPr>
          <w:rFonts w:ascii="Times New Roman" w:hAnsi="Times New Roman" w:cs="Times New Roman"/>
          <w:sz w:val="18"/>
          <w:szCs w:val="18"/>
        </w:rPr>
        <w:t>;</w:t>
      </w:r>
      <w:r w:rsidR="00664C3D">
        <w:rPr>
          <w:rFonts w:ascii="Times New Roman" w:hAnsi="Times New Roman" w:cs="Times New Roman"/>
          <w:sz w:val="18"/>
          <w:szCs w:val="18"/>
        </w:rPr>
        <w:t xml:space="preserve"> IVs:</w:t>
      </w:r>
      <w:r w:rsidR="00664C3D" w:rsidRPr="00645900">
        <w:rPr>
          <w:rFonts w:ascii="Times New Roman" w:hAnsi="Times New Roman" w:cs="Times New Roman"/>
          <w:sz w:val="18"/>
          <w:szCs w:val="18"/>
        </w:rPr>
        <w:t xml:space="preserve"> Instrumental variables</w:t>
      </w:r>
      <w:r w:rsidR="00664C3D">
        <w:rPr>
          <w:rFonts w:ascii="Times New Roman" w:hAnsi="Times New Roman" w:cs="Times New Roman" w:hint="eastAsia"/>
          <w:sz w:val="18"/>
          <w:szCs w:val="18"/>
        </w:rPr>
        <w:t>;</w:t>
      </w:r>
      <w:r w:rsidR="000547CA" w:rsidRPr="000547CA">
        <w:rPr>
          <w:rFonts w:hint="eastAsia"/>
        </w:rPr>
        <w:t xml:space="preserve"> </w:t>
      </w:r>
      <w:r w:rsidR="000547CA" w:rsidRPr="000547CA">
        <w:rPr>
          <w:rFonts w:ascii="Times New Roman" w:hAnsi="Times New Roman" w:cs="Times New Roman" w:hint="eastAsia"/>
          <w:sz w:val="18"/>
          <w:szCs w:val="18"/>
        </w:rPr>
        <w:t>SNP: Single nucleotide polymorphism</w:t>
      </w:r>
      <w:r w:rsidR="000547CA">
        <w:rPr>
          <w:rFonts w:ascii="Times New Roman" w:hAnsi="Times New Roman" w:cs="Times New Roman" w:hint="eastAsia"/>
          <w:sz w:val="18"/>
          <w:szCs w:val="18"/>
        </w:rPr>
        <w:t>; SE:</w:t>
      </w:r>
      <w:r w:rsidR="000547CA" w:rsidRPr="000547CA">
        <w:rPr>
          <w:rFonts w:hint="eastAsia"/>
        </w:rPr>
        <w:t xml:space="preserve"> </w:t>
      </w:r>
      <w:r w:rsidR="000547CA" w:rsidRPr="000547CA">
        <w:rPr>
          <w:rFonts w:ascii="Times New Roman" w:hAnsi="Times New Roman" w:cs="Times New Roman" w:hint="eastAsia"/>
          <w:sz w:val="18"/>
          <w:szCs w:val="18"/>
        </w:rPr>
        <w:t xml:space="preserve">Standard </w:t>
      </w:r>
      <w:r w:rsidR="000547CA">
        <w:rPr>
          <w:rFonts w:ascii="Times New Roman" w:hAnsi="Times New Roman" w:cs="Times New Roman" w:hint="eastAsia"/>
          <w:sz w:val="18"/>
          <w:szCs w:val="18"/>
        </w:rPr>
        <w:t>e</w:t>
      </w:r>
      <w:r w:rsidR="000547CA" w:rsidRPr="000547CA">
        <w:rPr>
          <w:rFonts w:ascii="Times New Roman" w:hAnsi="Times New Roman" w:cs="Times New Roman" w:hint="eastAsia"/>
          <w:sz w:val="18"/>
          <w:szCs w:val="18"/>
        </w:rPr>
        <w:t>rror</w:t>
      </w:r>
      <w:r w:rsidR="000547CA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664C3D">
        <w:rPr>
          <w:rFonts w:ascii="Times New Roman" w:hAnsi="Times New Roman" w:cs="Times New Roman" w:hint="eastAsia"/>
          <w:sz w:val="18"/>
          <w:szCs w:val="18"/>
        </w:rPr>
        <w:t xml:space="preserve">EAF: </w:t>
      </w:r>
      <w:r w:rsidR="00664C3D" w:rsidRPr="00664C3D">
        <w:rPr>
          <w:rFonts w:ascii="Times New Roman" w:hAnsi="Times New Roman" w:cs="Times New Roman" w:hint="eastAsia"/>
          <w:sz w:val="18"/>
          <w:szCs w:val="18"/>
        </w:rPr>
        <w:t xml:space="preserve">Effect </w:t>
      </w:r>
      <w:r w:rsidR="00664C3D" w:rsidRPr="00664C3D">
        <w:rPr>
          <w:rFonts w:ascii="Times New Roman" w:hAnsi="Times New Roman" w:cs="Times New Roman"/>
          <w:sz w:val="18"/>
          <w:szCs w:val="18"/>
        </w:rPr>
        <w:t>allele frequency</w:t>
      </w:r>
      <w:r w:rsidR="00664C3D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0547CA" w:rsidRPr="000547CA">
        <w:rPr>
          <w:rFonts w:ascii="Times New Roman" w:hAnsi="Times New Roman" w:cs="Times New Roman" w:hint="eastAsia"/>
          <w:sz w:val="18"/>
          <w:szCs w:val="18"/>
        </w:rPr>
        <w:t>NA: Not applicable.</w:t>
      </w:r>
    </w:p>
    <w:sectPr w:rsidR="007A4E5F" w:rsidRPr="000547CA" w:rsidSect="00F02E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6588AF" w14:textId="77777777" w:rsidR="00630741" w:rsidRDefault="00630741" w:rsidP="00645900">
      <w:pPr>
        <w:rPr>
          <w:rFonts w:hint="eastAsia"/>
        </w:rPr>
      </w:pPr>
      <w:r>
        <w:separator/>
      </w:r>
    </w:p>
  </w:endnote>
  <w:endnote w:type="continuationSeparator" w:id="0">
    <w:p w14:paraId="67F1175E" w14:textId="77777777" w:rsidR="00630741" w:rsidRDefault="00630741" w:rsidP="006459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ACD055" w14:textId="77777777" w:rsidR="00630741" w:rsidRDefault="00630741" w:rsidP="00645900">
      <w:pPr>
        <w:rPr>
          <w:rFonts w:hint="eastAsia"/>
        </w:rPr>
      </w:pPr>
      <w:r>
        <w:separator/>
      </w:r>
    </w:p>
  </w:footnote>
  <w:footnote w:type="continuationSeparator" w:id="0">
    <w:p w14:paraId="5ECDC3C1" w14:textId="77777777" w:rsidR="00630741" w:rsidRDefault="00630741" w:rsidP="006459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1E34284-4A8A-467A-9528-FB9353D156F1}"/>
    <w:docVar w:name="KY_MEDREF_VERSION" w:val="3"/>
  </w:docVars>
  <w:rsids>
    <w:rsidRoot w:val="00C40F87"/>
    <w:rsid w:val="000547CA"/>
    <w:rsid w:val="0014406D"/>
    <w:rsid w:val="00392CB4"/>
    <w:rsid w:val="00455690"/>
    <w:rsid w:val="00461599"/>
    <w:rsid w:val="00630741"/>
    <w:rsid w:val="00645900"/>
    <w:rsid w:val="00664C3D"/>
    <w:rsid w:val="006A0ECC"/>
    <w:rsid w:val="007A4E5F"/>
    <w:rsid w:val="009C4B5E"/>
    <w:rsid w:val="00B1046C"/>
    <w:rsid w:val="00C40F87"/>
    <w:rsid w:val="00F0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40B1C3"/>
  <w15:chartTrackingRefBased/>
  <w15:docId w15:val="{4847FAE2-32EE-46B9-BE24-FDFDDA33E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9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9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900"/>
    <w:rPr>
      <w:sz w:val="18"/>
      <w:szCs w:val="18"/>
    </w:rPr>
  </w:style>
  <w:style w:type="table" w:styleId="a7">
    <w:name w:val="Table Grid"/>
    <w:basedOn w:val="a1"/>
    <w:uiPriority w:val="39"/>
    <w:rsid w:val="00F02E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32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博 孙</dc:creator>
  <cp:keywords/>
  <dc:description/>
  <cp:lastModifiedBy>Mengying Li</cp:lastModifiedBy>
  <cp:revision>5</cp:revision>
  <dcterms:created xsi:type="dcterms:W3CDTF">2023-11-20T08:06:00Z</dcterms:created>
  <dcterms:modified xsi:type="dcterms:W3CDTF">2024-09-30T00:07:00Z</dcterms:modified>
</cp:coreProperties>
</file>